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85B3E" w14:textId="4A28C69B" w:rsidR="00C72B82" w:rsidRPr="00EB59B0" w:rsidRDefault="00C72B82" w:rsidP="009E1B02">
      <w:pPr>
        <w:jc w:val="both"/>
        <w:rPr>
          <w:rFonts w:ascii="Times New Roman" w:hAnsi="Times New Roman" w:cs="Times New Roman"/>
          <w:b/>
          <w:bCs/>
        </w:rPr>
      </w:pPr>
      <w:r w:rsidRPr="00EB59B0">
        <w:rPr>
          <w:rFonts w:ascii="Times New Roman" w:hAnsi="Times New Roman" w:cs="Times New Roman"/>
          <w:b/>
          <w:bCs/>
        </w:rPr>
        <w:t>Supplementa</w:t>
      </w:r>
      <w:r w:rsidR="00B4716F">
        <w:rPr>
          <w:rFonts w:ascii="Times New Roman" w:hAnsi="Times New Roman" w:cs="Times New Roman"/>
          <w:b/>
          <w:bCs/>
        </w:rPr>
        <w:t>l</w:t>
      </w:r>
      <w:r w:rsidRPr="00EB59B0">
        <w:rPr>
          <w:rFonts w:ascii="Times New Roman" w:hAnsi="Times New Roman" w:cs="Times New Roman"/>
          <w:b/>
          <w:bCs/>
        </w:rPr>
        <w:t xml:space="preserve"> Table 1. </w:t>
      </w:r>
      <w:r w:rsidR="009D01FD" w:rsidRPr="009D01FD">
        <w:rPr>
          <w:rFonts w:ascii="Times New Roman" w:hAnsi="Times New Roman" w:cs="Times New Roman"/>
          <w:b/>
          <w:bCs/>
        </w:rPr>
        <w:t>Comparison of</w:t>
      </w:r>
      <w:r w:rsidR="009D01FD">
        <w:rPr>
          <w:rFonts w:ascii="Times New Roman" w:hAnsi="Times New Roman" w:cs="Times New Roman"/>
          <w:b/>
          <w:bCs/>
        </w:rPr>
        <w:t xml:space="preserve"> patient and procedure</w:t>
      </w:r>
      <w:r w:rsidR="009D01FD" w:rsidRPr="009D01FD">
        <w:rPr>
          <w:rFonts w:ascii="Times New Roman" w:hAnsi="Times New Roman" w:cs="Times New Roman"/>
          <w:b/>
          <w:bCs/>
        </w:rPr>
        <w:t xml:space="preserve"> features, and outcomes in patients with torrential versus non-torrential </w:t>
      </w:r>
      <w:r w:rsidR="009D01FD">
        <w:rPr>
          <w:rFonts w:ascii="Times New Roman" w:hAnsi="Times New Roman" w:cs="Times New Roman"/>
          <w:b/>
          <w:bCs/>
        </w:rPr>
        <w:t>TR</w:t>
      </w:r>
      <w:r w:rsidR="009D01FD" w:rsidRPr="009D01FD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1"/>
        <w:gridCol w:w="2146"/>
        <w:gridCol w:w="2146"/>
        <w:gridCol w:w="2103"/>
      </w:tblGrid>
      <w:tr w:rsidR="00DC4856" w:rsidRPr="00EB59B0" w14:paraId="4BED06C6" w14:textId="35811E59" w:rsidTr="005B3035">
        <w:tc>
          <w:tcPr>
            <w:tcW w:w="2621" w:type="dxa"/>
          </w:tcPr>
          <w:p w14:paraId="7B5B9D56" w14:textId="77777777" w:rsidR="00DC4856" w:rsidRPr="00EB59B0" w:rsidRDefault="00DC48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6" w:type="dxa"/>
          </w:tcPr>
          <w:p w14:paraId="04AFDD03" w14:textId="78BB1121" w:rsidR="00DC4856" w:rsidRPr="00EB59B0" w:rsidRDefault="00DC4856" w:rsidP="00270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Non-Torrential TR</w:t>
            </w:r>
            <w:r w:rsidR="00FB1E75">
              <w:rPr>
                <w:rFonts w:ascii="Times New Roman" w:hAnsi="Times New Roman" w:cs="Times New Roman"/>
                <w:b/>
                <w:bCs/>
              </w:rPr>
              <w:t xml:space="preserve"> (N=69)</w:t>
            </w:r>
          </w:p>
        </w:tc>
        <w:tc>
          <w:tcPr>
            <w:tcW w:w="2146" w:type="dxa"/>
          </w:tcPr>
          <w:p w14:paraId="2E969C46" w14:textId="77777777" w:rsidR="00DC4856" w:rsidRDefault="00DC4856" w:rsidP="00270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Torrential TR</w:t>
            </w:r>
          </w:p>
          <w:p w14:paraId="69BE7DCD" w14:textId="1D14364D" w:rsidR="00FB1E75" w:rsidRPr="00EB59B0" w:rsidRDefault="00FB1E75" w:rsidP="00270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37)</w:t>
            </w:r>
          </w:p>
        </w:tc>
        <w:tc>
          <w:tcPr>
            <w:tcW w:w="2103" w:type="dxa"/>
          </w:tcPr>
          <w:p w14:paraId="35761F63" w14:textId="6EA50EB6" w:rsidR="00DC4856" w:rsidRPr="00EB59B0" w:rsidRDefault="00DC4856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P</w:t>
            </w:r>
          </w:p>
        </w:tc>
      </w:tr>
      <w:tr w:rsidR="00DC4856" w:rsidRPr="00EB59B0" w14:paraId="7E0B6277" w14:textId="0F9EF7C1" w:rsidTr="005B3035">
        <w:tc>
          <w:tcPr>
            <w:tcW w:w="2621" w:type="dxa"/>
          </w:tcPr>
          <w:p w14:paraId="5F29C9F2" w14:textId="3C78D9A3" w:rsidR="00DC4856" w:rsidRPr="00EB59B0" w:rsidRDefault="00DC4856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Age</w:t>
            </w:r>
            <w:r w:rsidR="00F76A8A">
              <w:rPr>
                <w:rFonts w:ascii="Times New Roman" w:hAnsi="Times New Roman" w:cs="Times New Roman"/>
                <w:b/>
                <w:bCs/>
              </w:rPr>
              <w:t>, mean</w:t>
            </w:r>
            <w:r w:rsidR="00C3624E">
              <w:rPr>
                <w:rFonts w:ascii="Times New Roman" w:hAnsi="Times New Roman" w:cs="Times New Roman"/>
                <w:b/>
                <w:bCs/>
              </w:rPr>
              <w:t>±</w:t>
            </w:r>
            <w:r w:rsidR="00F76A8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146" w:type="dxa"/>
          </w:tcPr>
          <w:p w14:paraId="613537F5" w14:textId="1AB99112" w:rsidR="00DC4856" w:rsidRPr="00EB59B0" w:rsidRDefault="00230C49" w:rsidP="0027037A">
            <w:pPr>
              <w:jc w:val="center"/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75.6</w:t>
            </w:r>
            <w:r w:rsidR="00C3624E">
              <w:rPr>
                <w:rFonts w:ascii="Times New Roman" w:hAnsi="Times New Roman" w:cs="Times New Roman"/>
              </w:rPr>
              <w:t>±</w:t>
            </w:r>
            <w:r w:rsidRPr="00EB59B0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2146" w:type="dxa"/>
          </w:tcPr>
          <w:p w14:paraId="51B0932F" w14:textId="650A97CC" w:rsidR="00DC4856" w:rsidRPr="00EB59B0" w:rsidRDefault="008A66BA" w:rsidP="0027037A">
            <w:pPr>
              <w:jc w:val="center"/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76.8</w:t>
            </w:r>
            <w:r w:rsidR="00C3624E">
              <w:rPr>
                <w:rFonts w:ascii="Times New Roman" w:hAnsi="Times New Roman" w:cs="Times New Roman"/>
              </w:rPr>
              <w:t>±</w:t>
            </w:r>
            <w:r w:rsidRPr="00EB59B0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103" w:type="dxa"/>
          </w:tcPr>
          <w:p w14:paraId="609351F8" w14:textId="55D33A91" w:rsidR="00DC4856" w:rsidRPr="00EB59B0" w:rsidRDefault="00564F7A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508</w:t>
            </w:r>
          </w:p>
        </w:tc>
      </w:tr>
      <w:tr w:rsidR="00DC4856" w:rsidRPr="00EB59B0" w14:paraId="2EBC12B3" w14:textId="0EBC9367" w:rsidTr="005B3035">
        <w:tc>
          <w:tcPr>
            <w:tcW w:w="2621" w:type="dxa"/>
          </w:tcPr>
          <w:p w14:paraId="15CD5AC1" w14:textId="4499D94D" w:rsidR="00DC4856" w:rsidRPr="00EB59B0" w:rsidRDefault="00DC4856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Gender</w:t>
            </w:r>
            <w:r w:rsidR="00C77B6E" w:rsidRPr="00EB59B0">
              <w:rPr>
                <w:rFonts w:ascii="Times New Roman" w:hAnsi="Times New Roman" w:cs="Times New Roman"/>
                <w:b/>
                <w:bCs/>
              </w:rPr>
              <w:t>, F</w:t>
            </w:r>
            <w:r w:rsidR="00F76A8A">
              <w:rPr>
                <w:rFonts w:ascii="Times New Roman" w:hAnsi="Times New Roman" w:cs="Times New Roman"/>
                <w:b/>
                <w:bCs/>
              </w:rPr>
              <w:t>emale</w:t>
            </w:r>
            <w:r w:rsidR="00C77B6E" w:rsidRPr="00EB59B0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  <w:tc>
          <w:tcPr>
            <w:tcW w:w="2146" w:type="dxa"/>
          </w:tcPr>
          <w:p w14:paraId="021F6AC5" w14:textId="16A62B64" w:rsidR="00DC4856" w:rsidRPr="00EB59B0" w:rsidRDefault="0013051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776AC8">
              <w:rPr>
                <w:rFonts w:ascii="Times New Roman" w:hAnsi="Times New Roman" w:cs="Times New Roman"/>
              </w:rPr>
              <w:t>/69</w:t>
            </w:r>
            <w:r w:rsidR="0027037A">
              <w:rPr>
                <w:rFonts w:ascii="Times New Roman" w:hAnsi="Times New Roman" w:cs="Times New Roman"/>
              </w:rPr>
              <w:t xml:space="preserve"> (55.1%)</w:t>
            </w:r>
          </w:p>
        </w:tc>
        <w:tc>
          <w:tcPr>
            <w:tcW w:w="2146" w:type="dxa"/>
          </w:tcPr>
          <w:p w14:paraId="0A4FB414" w14:textId="2108D137" w:rsidR="00DC4856" w:rsidRPr="00EB59B0" w:rsidRDefault="0013051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776AC8">
              <w:rPr>
                <w:rFonts w:ascii="Times New Roman" w:hAnsi="Times New Roman" w:cs="Times New Roman"/>
              </w:rPr>
              <w:t>/37</w:t>
            </w:r>
            <w:r w:rsidR="0027037A">
              <w:rPr>
                <w:rFonts w:ascii="Times New Roman" w:hAnsi="Times New Roman" w:cs="Times New Roman"/>
              </w:rPr>
              <w:t xml:space="preserve"> (54.1%)</w:t>
            </w:r>
          </w:p>
        </w:tc>
        <w:tc>
          <w:tcPr>
            <w:tcW w:w="2103" w:type="dxa"/>
          </w:tcPr>
          <w:p w14:paraId="736F9701" w14:textId="448210CF" w:rsidR="00DC4856" w:rsidRPr="00EB59B0" w:rsidRDefault="00C77B6E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1.000</w:t>
            </w:r>
          </w:p>
        </w:tc>
      </w:tr>
      <w:tr w:rsidR="000560DE" w:rsidRPr="00EB59B0" w14:paraId="6A814D39" w14:textId="77777777" w:rsidTr="005B3035">
        <w:tc>
          <w:tcPr>
            <w:tcW w:w="2621" w:type="dxa"/>
          </w:tcPr>
          <w:p w14:paraId="05968EBE" w14:textId="3DB2B248" w:rsidR="000560DE" w:rsidRPr="00EB59B0" w:rsidRDefault="000560DE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LVEF</w:t>
            </w:r>
            <w:r w:rsidR="00F76A8A">
              <w:rPr>
                <w:rFonts w:ascii="Times New Roman" w:hAnsi="Times New Roman" w:cs="Times New Roman"/>
                <w:b/>
                <w:bCs/>
              </w:rPr>
              <w:t>, %, mean</w:t>
            </w:r>
            <w:r w:rsidR="00C3624E">
              <w:rPr>
                <w:rFonts w:ascii="Times New Roman" w:hAnsi="Times New Roman" w:cs="Times New Roman"/>
                <w:b/>
                <w:bCs/>
              </w:rPr>
              <w:t>±</w:t>
            </w:r>
            <w:r w:rsidR="00F76A8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146" w:type="dxa"/>
          </w:tcPr>
          <w:p w14:paraId="7BEEBE86" w14:textId="2398CB74" w:rsidR="000560DE" w:rsidRPr="00EB59B0" w:rsidRDefault="008A66BA" w:rsidP="0027037A">
            <w:pPr>
              <w:jc w:val="center"/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57.9</w:t>
            </w:r>
            <w:r w:rsidR="00C3624E">
              <w:rPr>
                <w:rFonts w:ascii="Times New Roman" w:hAnsi="Times New Roman" w:cs="Times New Roman"/>
              </w:rPr>
              <w:t>±</w:t>
            </w:r>
            <w:r w:rsidRPr="00EB59B0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146" w:type="dxa"/>
          </w:tcPr>
          <w:p w14:paraId="11102108" w14:textId="26D1EBDA" w:rsidR="000560DE" w:rsidRPr="00EB59B0" w:rsidRDefault="008A66BA" w:rsidP="0027037A">
            <w:pPr>
              <w:jc w:val="center"/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51.6</w:t>
            </w:r>
            <w:r w:rsidR="00C3624E">
              <w:rPr>
                <w:rFonts w:ascii="Times New Roman" w:hAnsi="Times New Roman" w:cs="Times New Roman"/>
              </w:rPr>
              <w:t>±</w:t>
            </w:r>
            <w:r w:rsidR="000435E7" w:rsidRPr="00EB59B0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2103" w:type="dxa"/>
          </w:tcPr>
          <w:p w14:paraId="32CFD73F" w14:textId="5F6CD8F1" w:rsidR="000560DE" w:rsidRPr="00EB59B0" w:rsidRDefault="00964AE6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032*</w:t>
            </w:r>
          </w:p>
        </w:tc>
      </w:tr>
      <w:tr w:rsidR="00DC4856" w:rsidRPr="00EB59B0" w14:paraId="47BF63B3" w14:textId="1B00F13C" w:rsidTr="005B3035">
        <w:tc>
          <w:tcPr>
            <w:tcW w:w="2621" w:type="dxa"/>
          </w:tcPr>
          <w:p w14:paraId="002626AD" w14:textId="17D6B61C" w:rsidR="00DC4856" w:rsidRPr="00EB59B0" w:rsidRDefault="006C315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 xml:space="preserve">Presence of </w:t>
            </w:r>
            <w:r w:rsidR="00381A66" w:rsidRPr="00EB59B0">
              <w:rPr>
                <w:rFonts w:ascii="Times New Roman" w:hAnsi="Times New Roman" w:cs="Times New Roman"/>
                <w:b/>
                <w:bCs/>
              </w:rPr>
              <w:t>CIED</w:t>
            </w:r>
          </w:p>
        </w:tc>
        <w:tc>
          <w:tcPr>
            <w:tcW w:w="2146" w:type="dxa"/>
          </w:tcPr>
          <w:p w14:paraId="52A67448" w14:textId="77C446FE" w:rsidR="00DC4856" w:rsidRPr="00EB59B0" w:rsidRDefault="00BC473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69</w:t>
            </w:r>
            <w:r w:rsidR="0027037A">
              <w:rPr>
                <w:rFonts w:ascii="Times New Roman" w:hAnsi="Times New Roman" w:cs="Times New Roman"/>
              </w:rPr>
              <w:t xml:space="preserve"> (15.9%)</w:t>
            </w:r>
          </w:p>
        </w:tc>
        <w:tc>
          <w:tcPr>
            <w:tcW w:w="2146" w:type="dxa"/>
          </w:tcPr>
          <w:p w14:paraId="56C7BD8B" w14:textId="234F3F3C" w:rsidR="00DC4856" w:rsidRPr="00EB59B0" w:rsidRDefault="008010B0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6</w:t>
            </w:r>
            <w:r w:rsidR="0027037A">
              <w:rPr>
                <w:rFonts w:ascii="Times New Roman" w:hAnsi="Times New Roman" w:cs="Times New Roman"/>
              </w:rPr>
              <w:t xml:space="preserve"> (22.2%)</w:t>
            </w:r>
          </w:p>
        </w:tc>
        <w:tc>
          <w:tcPr>
            <w:tcW w:w="2103" w:type="dxa"/>
          </w:tcPr>
          <w:p w14:paraId="0E33459E" w14:textId="0B81CA70" w:rsidR="00DC4856" w:rsidRPr="00EB59B0" w:rsidRDefault="000533E3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435</w:t>
            </w:r>
          </w:p>
        </w:tc>
      </w:tr>
      <w:tr w:rsidR="00DC4856" w:rsidRPr="00EB59B0" w14:paraId="1B1905CC" w14:textId="6002886D" w:rsidTr="005B3035">
        <w:tc>
          <w:tcPr>
            <w:tcW w:w="2621" w:type="dxa"/>
          </w:tcPr>
          <w:p w14:paraId="14609A94" w14:textId="167DCC2E" w:rsidR="00DC4856" w:rsidRPr="00EB59B0" w:rsidRDefault="00971196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NYHA 3/4</w:t>
            </w:r>
          </w:p>
        </w:tc>
        <w:tc>
          <w:tcPr>
            <w:tcW w:w="2146" w:type="dxa"/>
          </w:tcPr>
          <w:p w14:paraId="5916DD5B" w14:textId="0AAB6743" w:rsidR="00DC4856" w:rsidRPr="00EB59B0" w:rsidRDefault="008010B0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734911">
              <w:rPr>
                <w:rFonts w:ascii="Times New Roman" w:hAnsi="Times New Roman" w:cs="Times New Roman"/>
              </w:rPr>
              <w:t>/69</w:t>
            </w:r>
            <w:r w:rsidR="0027037A">
              <w:rPr>
                <w:rFonts w:ascii="Times New Roman" w:hAnsi="Times New Roman" w:cs="Times New Roman"/>
              </w:rPr>
              <w:t xml:space="preserve"> (43.5%)</w:t>
            </w:r>
          </w:p>
        </w:tc>
        <w:tc>
          <w:tcPr>
            <w:tcW w:w="2146" w:type="dxa"/>
          </w:tcPr>
          <w:p w14:paraId="5D36D1BC" w14:textId="17F81EB1" w:rsidR="00DC4856" w:rsidRPr="00EB59B0" w:rsidRDefault="00734911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37</w:t>
            </w:r>
            <w:r w:rsidR="0027037A">
              <w:rPr>
                <w:rFonts w:ascii="Times New Roman" w:hAnsi="Times New Roman" w:cs="Times New Roman"/>
              </w:rPr>
              <w:t xml:space="preserve"> (59.5%)</w:t>
            </w:r>
          </w:p>
        </w:tc>
        <w:tc>
          <w:tcPr>
            <w:tcW w:w="2103" w:type="dxa"/>
          </w:tcPr>
          <w:p w14:paraId="5C38A91E" w14:textId="6F9A1FBE" w:rsidR="00DC4856" w:rsidRPr="00EB59B0" w:rsidRDefault="00C927F9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154</w:t>
            </w:r>
          </w:p>
        </w:tc>
      </w:tr>
      <w:tr w:rsidR="005D75E0" w:rsidRPr="00EB59B0" w14:paraId="41B5C053" w14:textId="77777777" w:rsidTr="005B3035">
        <w:tc>
          <w:tcPr>
            <w:tcW w:w="2621" w:type="dxa"/>
          </w:tcPr>
          <w:p w14:paraId="6B9A60D7" w14:textId="01959945" w:rsidR="005D75E0" w:rsidRPr="00EB59B0" w:rsidRDefault="00896FCA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RVSP</w:t>
            </w:r>
            <w:r w:rsidR="0038747B">
              <w:rPr>
                <w:rFonts w:ascii="Times New Roman" w:hAnsi="Times New Roman" w:cs="Times New Roman"/>
                <w:b/>
                <w:bCs/>
              </w:rPr>
              <w:t>, mmHg, mean</w:t>
            </w:r>
            <w:r w:rsidR="00C3624E">
              <w:rPr>
                <w:rFonts w:ascii="Times New Roman" w:hAnsi="Times New Roman" w:cs="Times New Roman"/>
                <w:b/>
                <w:bCs/>
              </w:rPr>
              <w:t>±</w:t>
            </w:r>
            <w:r w:rsidR="0038747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146" w:type="dxa"/>
          </w:tcPr>
          <w:p w14:paraId="1C820FEB" w14:textId="37E76C55" w:rsidR="005D75E0" w:rsidRPr="00EB59B0" w:rsidRDefault="000435E7" w:rsidP="0027037A">
            <w:pPr>
              <w:jc w:val="center"/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47.7</w:t>
            </w:r>
            <w:r w:rsidR="00C3624E">
              <w:rPr>
                <w:rFonts w:ascii="Times New Roman" w:hAnsi="Times New Roman" w:cs="Times New Roman"/>
              </w:rPr>
              <w:t>±</w:t>
            </w:r>
            <w:r w:rsidRPr="00EB59B0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146" w:type="dxa"/>
          </w:tcPr>
          <w:p w14:paraId="44A96EEE" w14:textId="0F509AC0" w:rsidR="005D75E0" w:rsidRPr="00EB59B0" w:rsidRDefault="000435E7" w:rsidP="0027037A">
            <w:pPr>
              <w:jc w:val="center"/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47.4</w:t>
            </w:r>
            <w:r w:rsidR="00C3624E">
              <w:rPr>
                <w:rFonts w:ascii="Times New Roman" w:hAnsi="Times New Roman" w:cs="Times New Roman"/>
              </w:rPr>
              <w:t>±</w:t>
            </w:r>
            <w:r w:rsidRPr="00EB59B0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2103" w:type="dxa"/>
          </w:tcPr>
          <w:p w14:paraId="33118205" w14:textId="0D644B6D" w:rsidR="005D75E0" w:rsidRPr="00EB59B0" w:rsidRDefault="00964AE6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909</w:t>
            </w:r>
          </w:p>
        </w:tc>
      </w:tr>
      <w:tr w:rsidR="00D50310" w:rsidRPr="00EB59B0" w14:paraId="5B77A43D" w14:textId="77777777" w:rsidTr="005B3035">
        <w:tc>
          <w:tcPr>
            <w:tcW w:w="2621" w:type="dxa"/>
          </w:tcPr>
          <w:p w14:paraId="12FA2403" w14:textId="77777777" w:rsidR="00D50310" w:rsidRPr="00EB59B0" w:rsidRDefault="00D50310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TR Mechanism</w:t>
            </w:r>
          </w:p>
          <w:p w14:paraId="4C821550" w14:textId="0F52FD26" w:rsidR="00A131B5" w:rsidRPr="00EB59B0" w:rsidRDefault="00A131B5" w:rsidP="00EB59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 xml:space="preserve">Functional </w:t>
            </w:r>
          </w:p>
          <w:p w14:paraId="6E10CE9E" w14:textId="7C4757DA" w:rsidR="00A131B5" w:rsidRPr="00EB59B0" w:rsidRDefault="00A131B5" w:rsidP="00EB59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CIED</w:t>
            </w:r>
          </w:p>
          <w:p w14:paraId="1E0C253E" w14:textId="3B70E7B6" w:rsidR="00A131B5" w:rsidRPr="00EB59B0" w:rsidRDefault="00A131B5" w:rsidP="00EB59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Organic</w:t>
            </w:r>
          </w:p>
        </w:tc>
        <w:tc>
          <w:tcPr>
            <w:tcW w:w="2146" w:type="dxa"/>
          </w:tcPr>
          <w:p w14:paraId="74296393" w14:textId="77777777" w:rsidR="00CC6914" w:rsidRDefault="00CC6914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29E053E2" w14:textId="24BE24B9" w:rsidR="009B16A8" w:rsidRDefault="00A80A8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14:paraId="2CC561BD" w14:textId="2D939E6E" w:rsidR="00480D11" w:rsidRDefault="00A80A8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52FD85C7" w14:textId="1331B7E8" w:rsidR="00A80A84" w:rsidRPr="00EB59B0" w:rsidRDefault="00A80A8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46" w:type="dxa"/>
          </w:tcPr>
          <w:p w14:paraId="023F89F1" w14:textId="77777777" w:rsidR="00CC6914" w:rsidRDefault="00CC6914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1C534DAE" w14:textId="7568FFDE" w:rsidR="00A80A84" w:rsidRDefault="00A80A8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  <w:p w14:paraId="4E54BD71" w14:textId="582CD784" w:rsidR="00FD7BF3" w:rsidRDefault="00A80A8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6301FD5B" w14:textId="4B54C422" w:rsidR="00A80A84" w:rsidRPr="00EB59B0" w:rsidRDefault="00A80A8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03" w:type="dxa"/>
          </w:tcPr>
          <w:p w14:paraId="5E6172A2" w14:textId="04760971" w:rsidR="00D50310" w:rsidRPr="00EB59B0" w:rsidRDefault="00ED4892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</w:t>
            </w:r>
            <w:r w:rsidR="00ED29BC">
              <w:rPr>
                <w:rFonts w:ascii="Times New Roman" w:hAnsi="Times New Roman" w:cs="Times New Roman"/>
              </w:rPr>
              <w:t>050</w:t>
            </w:r>
          </w:p>
        </w:tc>
      </w:tr>
      <w:tr w:rsidR="005D75E0" w:rsidRPr="00EB59B0" w14:paraId="4F5B1B5B" w14:textId="77777777" w:rsidTr="005B3035">
        <w:tc>
          <w:tcPr>
            <w:tcW w:w="2621" w:type="dxa"/>
          </w:tcPr>
          <w:p w14:paraId="33A801D3" w14:textId="77777777" w:rsidR="005D75E0" w:rsidRPr="00EB59B0" w:rsidRDefault="009E4CC1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TR Location</w:t>
            </w:r>
          </w:p>
          <w:p w14:paraId="71064B43" w14:textId="40A42B5D" w:rsidR="009E4CC1" w:rsidRPr="00EB59B0" w:rsidRDefault="005B6151" w:rsidP="00EB59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AS</w:t>
            </w:r>
          </w:p>
          <w:p w14:paraId="3DA1967F" w14:textId="79D46AFB" w:rsidR="005B6151" w:rsidRPr="00EB59B0" w:rsidRDefault="005B6151" w:rsidP="00EB59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PS</w:t>
            </w:r>
          </w:p>
          <w:p w14:paraId="35874391" w14:textId="08A66208" w:rsidR="005B6151" w:rsidRPr="00EB59B0" w:rsidRDefault="00D50310" w:rsidP="00EB59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Throughout</w:t>
            </w:r>
          </w:p>
        </w:tc>
        <w:tc>
          <w:tcPr>
            <w:tcW w:w="2146" w:type="dxa"/>
          </w:tcPr>
          <w:p w14:paraId="1BB3B01D" w14:textId="77777777" w:rsidR="005B6151" w:rsidRDefault="005B6151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7DF9B03C" w14:textId="0DF53CBF" w:rsidR="00FD7BF3" w:rsidRDefault="00260EA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14:paraId="190DE5FF" w14:textId="1428308C" w:rsidR="00B36992" w:rsidRDefault="00B3699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2137DC02" w14:textId="64DB376F" w:rsidR="00B36992" w:rsidRPr="00EB59B0" w:rsidRDefault="00B3699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46" w:type="dxa"/>
          </w:tcPr>
          <w:p w14:paraId="142685C3" w14:textId="77777777" w:rsidR="00850A88" w:rsidRDefault="00850A88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32595005" w14:textId="48EA8F97" w:rsidR="00260EAD" w:rsidRDefault="00260EA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566DFDD7" w14:textId="69936DC4" w:rsidR="00B36992" w:rsidRDefault="00B3699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6FFF364" w14:textId="57E6F735" w:rsidR="00B36992" w:rsidRPr="00EB59B0" w:rsidRDefault="00B3699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03" w:type="dxa"/>
          </w:tcPr>
          <w:p w14:paraId="54294C25" w14:textId="4B9EAFB9" w:rsidR="005D75E0" w:rsidRPr="00EB59B0" w:rsidRDefault="00850A88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329</w:t>
            </w:r>
          </w:p>
        </w:tc>
      </w:tr>
      <w:tr w:rsidR="00EB53CB" w:rsidRPr="00EB59B0" w14:paraId="6CB0014D" w14:textId="77777777" w:rsidTr="005B3035">
        <w:tc>
          <w:tcPr>
            <w:tcW w:w="2621" w:type="dxa"/>
          </w:tcPr>
          <w:p w14:paraId="32D81CD0" w14:textId="0D84F3DA" w:rsidR="00EB53CB" w:rsidRPr="00EB59B0" w:rsidRDefault="00EB53CB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Number of Clips</w:t>
            </w:r>
            <w:r w:rsidR="0038747B">
              <w:rPr>
                <w:rFonts w:ascii="Times New Roman" w:hAnsi="Times New Roman" w:cs="Times New Roman"/>
                <w:b/>
                <w:bCs/>
              </w:rPr>
              <w:t>, mean</w:t>
            </w:r>
            <w:r w:rsidR="00C3624E">
              <w:rPr>
                <w:rFonts w:ascii="Times New Roman" w:hAnsi="Times New Roman" w:cs="Times New Roman"/>
                <w:b/>
                <w:bCs/>
              </w:rPr>
              <w:t>±</w:t>
            </w:r>
            <w:r w:rsidR="0038747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146" w:type="dxa"/>
          </w:tcPr>
          <w:p w14:paraId="27D633E0" w14:textId="4887C758" w:rsidR="00EB53CB" w:rsidRPr="00EB59B0" w:rsidRDefault="006B47AB" w:rsidP="0027037A">
            <w:pPr>
              <w:jc w:val="center"/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1.6</w:t>
            </w:r>
            <w:r w:rsidR="00C3624E">
              <w:rPr>
                <w:rFonts w:ascii="Times New Roman" w:hAnsi="Times New Roman" w:cs="Times New Roman"/>
              </w:rPr>
              <w:t>±</w:t>
            </w:r>
            <w:r w:rsidRPr="00EB59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146" w:type="dxa"/>
          </w:tcPr>
          <w:p w14:paraId="5F90E9D2" w14:textId="7D463ACB" w:rsidR="00EB53CB" w:rsidRPr="00EB59B0" w:rsidRDefault="00A367AB" w:rsidP="0027037A">
            <w:pPr>
              <w:jc w:val="center"/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2.1</w:t>
            </w:r>
            <w:r w:rsidR="00C3624E">
              <w:rPr>
                <w:rFonts w:ascii="Times New Roman" w:hAnsi="Times New Roman" w:cs="Times New Roman"/>
              </w:rPr>
              <w:t>±</w:t>
            </w:r>
            <w:r w:rsidRPr="00EB59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103" w:type="dxa"/>
          </w:tcPr>
          <w:p w14:paraId="55670823" w14:textId="7EF40946" w:rsidR="00EB53CB" w:rsidRPr="00EB59B0" w:rsidRDefault="00A367AB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005*</w:t>
            </w:r>
          </w:p>
        </w:tc>
      </w:tr>
      <w:tr w:rsidR="005B3035" w:rsidRPr="00EB59B0" w14:paraId="10EF8525" w14:textId="77777777" w:rsidTr="005B3035">
        <w:tc>
          <w:tcPr>
            <w:tcW w:w="2621" w:type="dxa"/>
          </w:tcPr>
          <w:p w14:paraId="62921943" w14:textId="1D4048B1" w:rsidR="005B3035" w:rsidRPr="00EB59B0" w:rsidRDefault="00265C6D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Combined Procedure</w:t>
            </w:r>
          </w:p>
        </w:tc>
        <w:tc>
          <w:tcPr>
            <w:tcW w:w="2146" w:type="dxa"/>
          </w:tcPr>
          <w:p w14:paraId="19DFFECE" w14:textId="79F7EA51" w:rsidR="005B3035" w:rsidRPr="00EB59B0" w:rsidRDefault="007B4643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69</w:t>
            </w:r>
            <w:r w:rsidR="0027037A">
              <w:rPr>
                <w:rFonts w:ascii="Times New Roman" w:hAnsi="Times New Roman" w:cs="Times New Roman"/>
              </w:rPr>
              <w:t xml:space="preserve"> (42.0%)</w:t>
            </w:r>
          </w:p>
        </w:tc>
        <w:tc>
          <w:tcPr>
            <w:tcW w:w="2146" w:type="dxa"/>
          </w:tcPr>
          <w:p w14:paraId="413ED8B0" w14:textId="76AC1652" w:rsidR="005B3035" w:rsidRPr="00EB59B0" w:rsidRDefault="007B4643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37</w:t>
            </w:r>
            <w:r w:rsidR="0027037A">
              <w:rPr>
                <w:rFonts w:ascii="Times New Roman" w:hAnsi="Times New Roman" w:cs="Times New Roman"/>
              </w:rPr>
              <w:t xml:space="preserve"> (56.8%)</w:t>
            </w:r>
          </w:p>
        </w:tc>
        <w:tc>
          <w:tcPr>
            <w:tcW w:w="2103" w:type="dxa"/>
          </w:tcPr>
          <w:p w14:paraId="230BA617" w14:textId="63FB0187" w:rsidR="005B3035" w:rsidRPr="00EB59B0" w:rsidRDefault="00C77B6E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160</w:t>
            </w:r>
          </w:p>
        </w:tc>
      </w:tr>
      <w:tr w:rsidR="005D75E0" w:rsidRPr="00EB59B0" w14:paraId="3C476A6E" w14:textId="77777777" w:rsidTr="005B3035">
        <w:tc>
          <w:tcPr>
            <w:tcW w:w="2621" w:type="dxa"/>
          </w:tcPr>
          <w:p w14:paraId="34EC7EAD" w14:textId="77777777" w:rsidR="005D75E0" w:rsidRPr="00EB59B0" w:rsidRDefault="008D30E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Clip Strategy</w:t>
            </w:r>
          </w:p>
          <w:p w14:paraId="201F4871" w14:textId="35983AA6" w:rsidR="00684BD9" w:rsidRDefault="00684BD9" w:rsidP="00EB59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 Clip</w:t>
            </w:r>
            <w:r w:rsidR="000D5657">
              <w:rPr>
                <w:rFonts w:ascii="Times New Roman" w:hAnsi="Times New Roman" w:cs="Times New Roman"/>
                <w:b/>
                <w:bCs/>
              </w:rPr>
              <w:t xml:space="preserve"> Technique</w:t>
            </w:r>
          </w:p>
          <w:p w14:paraId="4DA14777" w14:textId="3BF7C3C8" w:rsidR="00684BD9" w:rsidRDefault="00684BD9" w:rsidP="00EB59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ipping Technique</w:t>
            </w:r>
          </w:p>
          <w:p w14:paraId="29C661FF" w14:textId="6EB490AE" w:rsidR="008D30EC" w:rsidRPr="00EB59B0" w:rsidRDefault="00772323" w:rsidP="00EB59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Clover</w:t>
            </w:r>
          </w:p>
        </w:tc>
        <w:tc>
          <w:tcPr>
            <w:tcW w:w="2146" w:type="dxa"/>
          </w:tcPr>
          <w:p w14:paraId="017DE839" w14:textId="77777777" w:rsidR="006B62E8" w:rsidRDefault="006B62E8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79AF51C0" w14:textId="703A52DC" w:rsidR="000E1D94" w:rsidRDefault="000E1D9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  <w:p w14:paraId="1579E788" w14:textId="77777777" w:rsidR="000E1D94" w:rsidRDefault="000E1D94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0FF607F0" w14:textId="52A68186" w:rsidR="000E1D94" w:rsidRDefault="000E1D9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1B8A23CC" w14:textId="77777777" w:rsidR="000E1D94" w:rsidRDefault="000E1D94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3AAA2E3B" w14:textId="58C3C047" w:rsidR="000E1D94" w:rsidRPr="00EB59B0" w:rsidRDefault="00E74F35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E1D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46" w:type="dxa"/>
          </w:tcPr>
          <w:p w14:paraId="2D0CBD5F" w14:textId="77777777" w:rsidR="006B62E8" w:rsidRDefault="006B62E8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48C9150E" w14:textId="68B45263" w:rsidR="000E1D94" w:rsidRDefault="000E1D9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6F6DBFED" w14:textId="68C97DB3" w:rsidR="000E1D94" w:rsidRDefault="000E1D94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25763B8E" w14:textId="14E81EC9" w:rsidR="000E1D94" w:rsidRDefault="000E1D9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3A7714B3" w14:textId="77777777" w:rsidR="000E1D94" w:rsidRDefault="000E1D94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2DBC68EC" w14:textId="27F1C7EF" w:rsidR="000E1D94" w:rsidRPr="00EB59B0" w:rsidRDefault="000E1D9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03" w:type="dxa"/>
          </w:tcPr>
          <w:p w14:paraId="3011F742" w14:textId="3A6F0FC5" w:rsidR="005D75E0" w:rsidRPr="00EB59B0" w:rsidRDefault="00040BEB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673</w:t>
            </w:r>
          </w:p>
        </w:tc>
      </w:tr>
      <w:tr w:rsidR="00203ABD" w:rsidRPr="00EB59B0" w14:paraId="0CC296AD" w14:textId="77777777" w:rsidTr="005B3035">
        <w:tc>
          <w:tcPr>
            <w:tcW w:w="2621" w:type="dxa"/>
          </w:tcPr>
          <w:p w14:paraId="51D5088A" w14:textId="7E61A07A" w:rsidR="00203ABD" w:rsidRPr="00EB59B0" w:rsidRDefault="00FD7F66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Procedure Time</w:t>
            </w:r>
            <w:r w:rsidR="0038747B">
              <w:rPr>
                <w:rFonts w:ascii="Times New Roman" w:hAnsi="Times New Roman" w:cs="Times New Roman"/>
                <w:b/>
                <w:bCs/>
              </w:rPr>
              <w:t>, minute,</w:t>
            </w:r>
            <w:r w:rsidR="000837D8">
              <w:rPr>
                <w:rFonts w:ascii="Times New Roman" w:hAnsi="Times New Roman" w:cs="Times New Roman"/>
                <w:b/>
                <w:bCs/>
              </w:rPr>
              <w:t xml:space="preserve"> median, IQR</w:t>
            </w:r>
          </w:p>
        </w:tc>
        <w:tc>
          <w:tcPr>
            <w:tcW w:w="2146" w:type="dxa"/>
          </w:tcPr>
          <w:p w14:paraId="74B57716" w14:textId="24CAD929" w:rsidR="00203ABD" w:rsidRPr="00EB59B0" w:rsidRDefault="000837D8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5 (IQR=69.0)</w:t>
            </w:r>
          </w:p>
        </w:tc>
        <w:tc>
          <w:tcPr>
            <w:tcW w:w="2146" w:type="dxa"/>
          </w:tcPr>
          <w:p w14:paraId="70A688D7" w14:textId="27E3172C" w:rsidR="00203ABD" w:rsidRPr="00EB59B0" w:rsidRDefault="000837D8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0 (IQR=70.0)</w:t>
            </w:r>
          </w:p>
        </w:tc>
        <w:tc>
          <w:tcPr>
            <w:tcW w:w="2103" w:type="dxa"/>
          </w:tcPr>
          <w:p w14:paraId="3FDC9811" w14:textId="69BAE174" w:rsidR="00203ABD" w:rsidRPr="00EB59B0" w:rsidRDefault="00964AE6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&lt;0.001*</w:t>
            </w:r>
          </w:p>
        </w:tc>
      </w:tr>
      <w:tr w:rsidR="005654CA" w:rsidRPr="00EB59B0" w14:paraId="6E71638D" w14:textId="77777777" w:rsidTr="005B3035">
        <w:tc>
          <w:tcPr>
            <w:tcW w:w="2621" w:type="dxa"/>
          </w:tcPr>
          <w:p w14:paraId="01537CAD" w14:textId="241304DE" w:rsidR="005654CA" w:rsidRPr="00EB59B0" w:rsidRDefault="006F024B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 xml:space="preserve">30-day </w:t>
            </w:r>
            <w:r w:rsidR="00470EEE" w:rsidRPr="00EB59B0">
              <w:rPr>
                <w:rFonts w:ascii="Times New Roman" w:hAnsi="Times New Roman" w:cs="Times New Roman"/>
                <w:b/>
                <w:bCs/>
              </w:rPr>
              <w:t>Device Success</w:t>
            </w:r>
          </w:p>
        </w:tc>
        <w:tc>
          <w:tcPr>
            <w:tcW w:w="2146" w:type="dxa"/>
          </w:tcPr>
          <w:p w14:paraId="7AE2B786" w14:textId="3CB1A13D" w:rsidR="005654CA" w:rsidRPr="00EB59B0" w:rsidRDefault="0030403C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/68</w:t>
            </w:r>
            <w:r w:rsidR="0027037A">
              <w:rPr>
                <w:rFonts w:ascii="Times New Roman" w:hAnsi="Times New Roman" w:cs="Times New Roman"/>
              </w:rPr>
              <w:t xml:space="preserve"> (82.4%)</w:t>
            </w:r>
          </w:p>
        </w:tc>
        <w:tc>
          <w:tcPr>
            <w:tcW w:w="2146" w:type="dxa"/>
          </w:tcPr>
          <w:p w14:paraId="66A77A7D" w14:textId="12C59C26" w:rsidR="005654CA" w:rsidRPr="00EB59B0" w:rsidRDefault="00BD7DB9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36</w:t>
            </w:r>
            <w:r w:rsidR="0027037A">
              <w:rPr>
                <w:rFonts w:ascii="Times New Roman" w:hAnsi="Times New Roman" w:cs="Times New Roman"/>
              </w:rPr>
              <w:t xml:space="preserve"> (58.3%)</w:t>
            </w:r>
          </w:p>
        </w:tc>
        <w:tc>
          <w:tcPr>
            <w:tcW w:w="2103" w:type="dxa"/>
          </w:tcPr>
          <w:p w14:paraId="42130346" w14:textId="4615BC90" w:rsidR="005654CA" w:rsidRPr="00EB59B0" w:rsidRDefault="008C7348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010*</w:t>
            </w:r>
          </w:p>
        </w:tc>
      </w:tr>
      <w:tr w:rsidR="005654CA" w:rsidRPr="00EB59B0" w14:paraId="74400358" w14:textId="77777777" w:rsidTr="005B3035">
        <w:tc>
          <w:tcPr>
            <w:tcW w:w="2621" w:type="dxa"/>
          </w:tcPr>
          <w:p w14:paraId="736CA776" w14:textId="2D80B26E" w:rsidR="005654CA" w:rsidRPr="00EB59B0" w:rsidRDefault="006504DA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30-day NYHA I/II</w:t>
            </w:r>
          </w:p>
        </w:tc>
        <w:tc>
          <w:tcPr>
            <w:tcW w:w="2146" w:type="dxa"/>
          </w:tcPr>
          <w:p w14:paraId="2A615E44" w14:textId="5E5A8018" w:rsidR="005654CA" w:rsidRPr="00EB59B0" w:rsidRDefault="00D37E20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/69</w:t>
            </w:r>
            <w:r w:rsidR="0027037A">
              <w:rPr>
                <w:rFonts w:ascii="Times New Roman" w:hAnsi="Times New Roman" w:cs="Times New Roman"/>
              </w:rPr>
              <w:t xml:space="preserve"> (98.6%)</w:t>
            </w:r>
          </w:p>
        </w:tc>
        <w:tc>
          <w:tcPr>
            <w:tcW w:w="2146" w:type="dxa"/>
          </w:tcPr>
          <w:p w14:paraId="746A2F0A" w14:textId="278CB0A7" w:rsidR="005654CA" w:rsidRPr="00EB59B0" w:rsidRDefault="00D37E20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/37</w:t>
            </w:r>
            <w:r w:rsidR="0027037A">
              <w:rPr>
                <w:rFonts w:ascii="Times New Roman" w:hAnsi="Times New Roman" w:cs="Times New Roman"/>
              </w:rPr>
              <w:t xml:space="preserve"> (91.9%)</w:t>
            </w:r>
          </w:p>
        </w:tc>
        <w:tc>
          <w:tcPr>
            <w:tcW w:w="2103" w:type="dxa"/>
          </w:tcPr>
          <w:p w14:paraId="289B98C2" w14:textId="2FB38C48" w:rsidR="005654CA" w:rsidRPr="00EB59B0" w:rsidRDefault="009C1ACD">
            <w:pPr>
              <w:rPr>
                <w:rFonts w:ascii="Times New Roman" w:hAnsi="Times New Roman" w:cs="Times New Roman"/>
              </w:rPr>
            </w:pPr>
            <w:r w:rsidRPr="00EB59B0">
              <w:rPr>
                <w:rFonts w:ascii="Times New Roman" w:hAnsi="Times New Roman" w:cs="Times New Roman"/>
              </w:rPr>
              <w:t>0.121</w:t>
            </w:r>
          </w:p>
        </w:tc>
      </w:tr>
    </w:tbl>
    <w:p w14:paraId="0CF2786C" w14:textId="77777777" w:rsidR="003E3795" w:rsidRDefault="009E1B02" w:rsidP="00BC39AB">
      <w:pPr>
        <w:jc w:val="both"/>
        <w:rPr>
          <w:rFonts w:ascii="Times New Roman" w:hAnsi="Times New Roman" w:cs="Times New Roman"/>
          <w:i/>
          <w:iCs/>
        </w:rPr>
      </w:pPr>
      <w:r w:rsidRPr="00683D32">
        <w:rPr>
          <w:rFonts w:ascii="Times New Roman" w:hAnsi="Times New Roman" w:cs="Times New Roman"/>
          <w:i/>
          <w:iCs/>
        </w:rPr>
        <w:t xml:space="preserve">TR=Tricuspid Regurgitation; </w:t>
      </w:r>
      <w:r w:rsidR="0038747B" w:rsidRPr="00683D32">
        <w:rPr>
          <w:rFonts w:ascii="Times New Roman" w:hAnsi="Times New Roman" w:cs="Times New Roman"/>
          <w:i/>
          <w:iCs/>
        </w:rPr>
        <w:t xml:space="preserve">LVEF=left ventricular ejection fraction; CIED=Cardiac Implantable Electronic Device; </w:t>
      </w:r>
      <w:r w:rsidR="007D5C74" w:rsidRPr="00683D32">
        <w:rPr>
          <w:rFonts w:ascii="Times New Roman" w:hAnsi="Times New Roman" w:cs="Times New Roman"/>
          <w:i/>
          <w:iCs/>
        </w:rPr>
        <w:t xml:space="preserve">AS=Anteroseptal; PS=Posteroseptal; NYHA=New York Heart Association; RVSP=Right ventricular systolic pressure; </w:t>
      </w:r>
      <w:r w:rsidR="00683D32" w:rsidRPr="00683D32">
        <w:rPr>
          <w:rFonts w:ascii="Times New Roman" w:hAnsi="Times New Roman" w:cs="Times New Roman"/>
          <w:i/>
          <w:iCs/>
        </w:rPr>
        <w:t>SLDA=Single Leaflet Device Attachment</w:t>
      </w:r>
    </w:p>
    <w:p w14:paraId="359C7AA6" w14:textId="153CE86F" w:rsidR="00FA475F" w:rsidRDefault="00FA475F" w:rsidP="00BC39AB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277E481B" w14:textId="60D2D7EA" w:rsidR="00FA475F" w:rsidRPr="00094382" w:rsidRDefault="00FA475F" w:rsidP="00FA475F">
      <w:pPr>
        <w:jc w:val="both"/>
        <w:rPr>
          <w:rFonts w:ascii="Times New Roman" w:hAnsi="Times New Roman" w:cs="Times New Roman"/>
        </w:rPr>
      </w:pPr>
      <w:r w:rsidRPr="00EB59B0">
        <w:rPr>
          <w:rFonts w:ascii="Times New Roman" w:hAnsi="Times New Roman" w:cs="Times New Roman"/>
          <w:b/>
          <w:bCs/>
        </w:rPr>
        <w:lastRenderedPageBreak/>
        <w:t>Supplementa</w:t>
      </w:r>
      <w:r w:rsidR="00B4716F">
        <w:rPr>
          <w:rFonts w:ascii="Times New Roman" w:hAnsi="Times New Roman" w:cs="Times New Roman"/>
          <w:b/>
          <w:bCs/>
        </w:rPr>
        <w:t>l</w:t>
      </w:r>
      <w:r w:rsidRPr="00EB59B0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 w:rsidRPr="00EB59B0">
        <w:rPr>
          <w:rFonts w:ascii="Times New Roman" w:hAnsi="Times New Roman" w:cs="Times New Roman"/>
          <w:b/>
          <w:bCs/>
        </w:rPr>
        <w:t xml:space="preserve">. </w:t>
      </w:r>
      <w:r w:rsidR="009D01FD" w:rsidRPr="009D01FD">
        <w:rPr>
          <w:rFonts w:ascii="Times New Roman" w:hAnsi="Times New Roman" w:cs="Times New Roman"/>
          <w:b/>
          <w:bCs/>
        </w:rPr>
        <w:t xml:space="preserve">Comparison of </w:t>
      </w:r>
      <w:r w:rsidR="009D01FD">
        <w:rPr>
          <w:rFonts w:ascii="Times New Roman" w:hAnsi="Times New Roman" w:cs="Times New Roman"/>
          <w:b/>
          <w:bCs/>
        </w:rPr>
        <w:t>patient</w:t>
      </w:r>
      <w:r w:rsidR="009D01FD" w:rsidRPr="009D01FD">
        <w:rPr>
          <w:rFonts w:ascii="Times New Roman" w:hAnsi="Times New Roman" w:cs="Times New Roman"/>
          <w:b/>
          <w:bCs/>
        </w:rPr>
        <w:t>, procedure features, and outcomes between first-half and second-half cases at each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1"/>
        <w:gridCol w:w="2146"/>
        <w:gridCol w:w="2146"/>
        <w:gridCol w:w="2103"/>
      </w:tblGrid>
      <w:tr w:rsidR="00FA475F" w:rsidRPr="00EB59B0" w14:paraId="4A989579" w14:textId="77777777" w:rsidTr="00D14B6C">
        <w:tc>
          <w:tcPr>
            <w:tcW w:w="2621" w:type="dxa"/>
          </w:tcPr>
          <w:p w14:paraId="32A0F7C5" w14:textId="77777777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6" w:type="dxa"/>
          </w:tcPr>
          <w:p w14:paraId="644E10BD" w14:textId="61BF12D6" w:rsidR="00FA475F" w:rsidRPr="00EB59B0" w:rsidRDefault="00094382" w:rsidP="00D14B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Half</w:t>
            </w:r>
            <w:r w:rsidR="00552887">
              <w:rPr>
                <w:rFonts w:ascii="Times New Roman" w:hAnsi="Times New Roman" w:cs="Times New Roman"/>
                <w:b/>
                <w:bCs/>
              </w:rPr>
              <w:t xml:space="preserve"> (N=55)</w:t>
            </w:r>
          </w:p>
        </w:tc>
        <w:tc>
          <w:tcPr>
            <w:tcW w:w="2146" w:type="dxa"/>
          </w:tcPr>
          <w:p w14:paraId="21E50A23" w14:textId="33A5DAD4" w:rsidR="00FA475F" w:rsidRPr="00F30286" w:rsidRDefault="00094382" w:rsidP="00D14B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286">
              <w:rPr>
                <w:rFonts w:ascii="Times New Roman" w:hAnsi="Times New Roman" w:cs="Times New Roman"/>
                <w:b/>
                <w:bCs/>
              </w:rPr>
              <w:t xml:space="preserve">Second Half </w:t>
            </w:r>
            <w:r w:rsidR="00552887" w:rsidRPr="00F30286">
              <w:rPr>
                <w:rFonts w:ascii="Times New Roman" w:hAnsi="Times New Roman" w:cs="Times New Roman"/>
                <w:b/>
                <w:bCs/>
              </w:rPr>
              <w:t>(N=51)</w:t>
            </w:r>
          </w:p>
        </w:tc>
        <w:tc>
          <w:tcPr>
            <w:tcW w:w="2103" w:type="dxa"/>
          </w:tcPr>
          <w:p w14:paraId="6AC2B4A2" w14:textId="2FCFC44F" w:rsidR="00FA475F" w:rsidRPr="00F30286" w:rsidRDefault="00094382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F3028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A475F" w:rsidRPr="00EB59B0" w14:paraId="68C953FC" w14:textId="77777777" w:rsidTr="00D14B6C">
        <w:tc>
          <w:tcPr>
            <w:tcW w:w="2621" w:type="dxa"/>
          </w:tcPr>
          <w:p w14:paraId="5AAB2F01" w14:textId="3F657BCE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>, mean</w:t>
            </w:r>
            <w:r w:rsidR="00C3624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146" w:type="dxa"/>
          </w:tcPr>
          <w:p w14:paraId="7437105A" w14:textId="71282EBF" w:rsidR="00FA475F" w:rsidRPr="00EB59B0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</w:t>
            </w:r>
            <w:r w:rsidR="00C362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2146" w:type="dxa"/>
          </w:tcPr>
          <w:p w14:paraId="7F7B4879" w14:textId="79F143F3" w:rsidR="00FA475F" w:rsidRPr="00EB59B0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</w:t>
            </w:r>
            <w:r w:rsidR="00C362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103" w:type="dxa"/>
          </w:tcPr>
          <w:p w14:paraId="37984CDC" w14:textId="7884B5F6" w:rsidR="00FA475F" w:rsidRPr="00EB59B0" w:rsidRDefault="00271CCD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5</w:t>
            </w:r>
          </w:p>
        </w:tc>
      </w:tr>
      <w:tr w:rsidR="00FA475F" w:rsidRPr="00EB59B0" w14:paraId="2091DECB" w14:textId="77777777" w:rsidTr="00D14B6C">
        <w:tc>
          <w:tcPr>
            <w:tcW w:w="2621" w:type="dxa"/>
          </w:tcPr>
          <w:p w14:paraId="0EA7D001" w14:textId="69D7E113" w:rsidR="001B7FAC" w:rsidRPr="001B7FAC" w:rsidRDefault="00FA475F" w:rsidP="001B7FA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 xml:space="preserve">Gender, </w:t>
            </w:r>
            <w:r w:rsidRPr="001B7FAC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2146" w:type="dxa"/>
          </w:tcPr>
          <w:p w14:paraId="56E36797" w14:textId="569C9438" w:rsidR="00FA475F" w:rsidRPr="00EB59B0" w:rsidRDefault="00D375E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150445">
              <w:rPr>
                <w:rFonts w:ascii="Times New Roman" w:hAnsi="Times New Roman" w:cs="Times New Roman"/>
              </w:rPr>
              <w:t>/55</w:t>
            </w:r>
            <w:r w:rsidR="0027037A">
              <w:rPr>
                <w:rFonts w:ascii="Times New Roman" w:hAnsi="Times New Roman" w:cs="Times New Roman"/>
              </w:rPr>
              <w:t xml:space="preserve"> (52.7%)</w:t>
            </w:r>
          </w:p>
        </w:tc>
        <w:tc>
          <w:tcPr>
            <w:tcW w:w="2146" w:type="dxa"/>
          </w:tcPr>
          <w:p w14:paraId="6D09F2A8" w14:textId="55FC71CF" w:rsidR="00FA475F" w:rsidRPr="00EB59B0" w:rsidRDefault="00F80D6B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150445">
              <w:rPr>
                <w:rFonts w:ascii="Times New Roman" w:hAnsi="Times New Roman" w:cs="Times New Roman"/>
              </w:rPr>
              <w:t>/51</w:t>
            </w:r>
            <w:r w:rsidR="0027037A">
              <w:rPr>
                <w:rFonts w:ascii="Times New Roman" w:hAnsi="Times New Roman" w:cs="Times New Roman"/>
              </w:rPr>
              <w:t xml:space="preserve"> (56.9%)</w:t>
            </w:r>
          </w:p>
        </w:tc>
        <w:tc>
          <w:tcPr>
            <w:tcW w:w="2103" w:type="dxa"/>
          </w:tcPr>
          <w:p w14:paraId="31AEF8F7" w14:textId="37166934" w:rsidR="00FA475F" w:rsidRPr="00EB59B0" w:rsidRDefault="001B7FAC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</w:tr>
      <w:tr w:rsidR="00FA475F" w:rsidRPr="00EB59B0" w14:paraId="36A0119D" w14:textId="77777777" w:rsidTr="00D14B6C">
        <w:tc>
          <w:tcPr>
            <w:tcW w:w="2621" w:type="dxa"/>
          </w:tcPr>
          <w:p w14:paraId="171CDB07" w14:textId="299415F3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LVEF</w:t>
            </w:r>
            <w:r>
              <w:rPr>
                <w:rFonts w:ascii="Times New Roman" w:hAnsi="Times New Roman" w:cs="Times New Roman"/>
                <w:b/>
                <w:bCs/>
              </w:rPr>
              <w:t>, %, mean</w:t>
            </w:r>
            <w:r w:rsidR="00C3624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146" w:type="dxa"/>
          </w:tcPr>
          <w:p w14:paraId="490B67BF" w14:textId="6DD7B875" w:rsidR="00FA475F" w:rsidRPr="00EB59B0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  <w:r w:rsidR="00C362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2146" w:type="dxa"/>
          </w:tcPr>
          <w:p w14:paraId="5597D9CF" w14:textId="46A9B14C" w:rsidR="00FA475F" w:rsidRPr="00EB59B0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  <w:r w:rsidR="00C362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2103" w:type="dxa"/>
          </w:tcPr>
          <w:p w14:paraId="3D8BC8B8" w14:textId="4A284B77" w:rsidR="00FA475F" w:rsidRPr="00EB59B0" w:rsidRDefault="00271CCD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</w:tr>
      <w:tr w:rsidR="00FA475F" w:rsidRPr="00EB59B0" w14:paraId="6450E7DA" w14:textId="77777777" w:rsidTr="00D14B6C">
        <w:tc>
          <w:tcPr>
            <w:tcW w:w="2621" w:type="dxa"/>
          </w:tcPr>
          <w:p w14:paraId="35D0748D" w14:textId="4DA761C7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Presence of CIED</w:t>
            </w:r>
          </w:p>
        </w:tc>
        <w:tc>
          <w:tcPr>
            <w:tcW w:w="2146" w:type="dxa"/>
          </w:tcPr>
          <w:p w14:paraId="191407C3" w14:textId="49ACD83A" w:rsidR="00FA475F" w:rsidRPr="00EB59B0" w:rsidRDefault="00E9700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187D3E">
              <w:rPr>
                <w:rFonts w:ascii="Times New Roman" w:hAnsi="Times New Roman" w:cs="Times New Roman"/>
              </w:rPr>
              <w:t>/54</w:t>
            </w:r>
            <w:r w:rsidR="0027037A">
              <w:rPr>
                <w:rFonts w:ascii="Times New Roman" w:hAnsi="Times New Roman" w:cs="Times New Roman"/>
              </w:rPr>
              <w:t xml:space="preserve"> (16.7%)</w:t>
            </w:r>
          </w:p>
        </w:tc>
        <w:tc>
          <w:tcPr>
            <w:tcW w:w="2146" w:type="dxa"/>
          </w:tcPr>
          <w:p w14:paraId="307A82B5" w14:textId="533A3EBA" w:rsidR="00FA475F" w:rsidRPr="00EB59B0" w:rsidRDefault="00E9700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187D3E">
              <w:rPr>
                <w:rFonts w:ascii="Times New Roman" w:hAnsi="Times New Roman" w:cs="Times New Roman"/>
              </w:rPr>
              <w:t>/51</w:t>
            </w:r>
            <w:r w:rsidR="0027037A">
              <w:rPr>
                <w:rFonts w:ascii="Times New Roman" w:hAnsi="Times New Roman" w:cs="Times New Roman"/>
              </w:rPr>
              <w:t xml:space="preserve"> (19.6%)</w:t>
            </w:r>
          </w:p>
        </w:tc>
        <w:tc>
          <w:tcPr>
            <w:tcW w:w="2103" w:type="dxa"/>
          </w:tcPr>
          <w:p w14:paraId="66F51C70" w14:textId="7E774379" w:rsidR="00FA475F" w:rsidRPr="00EB59B0" w:rsidRDefault="001B7FAC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</w:tr>
      <w:tr w:rsidR="00FA475F" w:rsidRPr="00EB59B0" w14:paraId="519CA25C" w14:textId="77777777" w:rsidTr="00D14B6C">
        <w:tc>
          <w:tcPr>
            <w:tcW w:w="2621" w:type="dxa"/>
          </w:tcPr>
          <w:p w14:paraId="0EDB7702" w14:textId="413E98EA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NYHA</w:t>
            </w:r>
            <w:r w:rsidR="0086797E">
              <w:rPr>
                <w:rFonts w:ascii="Times New Roman" w:hAnsi="Times New Roman" w:cs="Times New Roman"/>
                <w:b/>
                <w:bCs/>
              </w:rPr>
              <w:t xml:space="preserve"> 3-4</w:t>
            </w:r>
          </w:p>
        </w:tc>
        <w:tc>
          <w:tcPr>
            <w:tcW w:w="2146" w:type="dxa"/>
          </w:tcPr>
          <w:p w14:paraId="14712EEB" w14:textId="75595133" w:rsidR="00FA475F" w:rsidRPr="00EB59B0" w:rsidRDefault="00E9700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187D3E">
              <w:rPr>
                <w:rFonts w:ascii="Times New Roman" w:hAnsi="Times New Roman" w:cs="Times New Roman"/>
              </w:rPr>
              <w:t>/55</w:t>
            </w:r>
            <w:r w:rsidR="0027037A">
              <w:rPr>
                <w:rFonts w:ascii="Times New Roman" w:hAnsi="Times New Roman" w:cs="Times New Roman"/>
              </w:rPr>
              <w:t xml:space="preserve"> (49.1%)</w:t>
            </w:r>
          </w:p>
        </w:tc>
        <w:tc>
          <w:tcPr>
            <w:tcW w:w="2146" w:type="dxa"/>
          </w:tcPr>
          <w:p w14:paraId="5521A0C5" w14:textId="76E6C70A" w:rsidR="00FA475F" w:rsidRPr="00EB59B0" w:rsidRDefault="00E9700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187D3E">
              <w:rPr>
                <w:rFonts w:ascii="Times New Roman" w:hAnsi="Times New Roman" w:cs="Times New Roman"/>
              </w:rPr>
              <w:t>/51</w:t>
            </w:r>
            <w:r w:rsidR="0027037A">
              <w:rPr>
                <w:rFonts w:ascii="Times New Roman" w:hAnsi="Times New Roman" w:cs="Times New Roman"/>
              </w:rPr>
              <w:t xml:space="preserve"> (49.0%)</w:t>
            </w:r>
          </w:p>
        </w:tc>
        <w:tc>
          <w:tcPr>
            <w:tcW w:w="2103" w:type="dxa"/>
          </w:tcPr>
          <w:p w14:paraId="062196A3" w14:textId="21896653" w:rsidR="00FA475F" w:rsidRPr="00EB59B0" w:rsidRDefault="001B7FAC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FA475F" w:rsidRPr="00EB59B0" w14:paraId="1A7ECE71" w14:textId="77777777" w:rsidTr="00D14B6C">
        <w:tc>
          <w:tcPr>
            <w:tcW w:w="2621" w:type="dxa"/>
          </w:tcPr>
          <w:p w14:paraId="010D97A4" w14:textId="5D33D756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RVSP</w:t>
            </w:r>
            <w:r>
              <w:rPr>
                <w:rFonts w:ascii="Times New Roman" w:hAnsi="Times New Roman" w:cs="Times New Roman"/>
                <w:b/>
                <w:bCs/>
              </w:rPr>
              <w:t>, mmHg, mean</w:t>
            </w:r>
            <w:r w:rsidR="00C3624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146" w:type="dxa"/>
          </w:tcPr>
          <w:p w14:paraId="017F177E" w14:textId="25058B5A" w:rsidR="00FA475F" w:rsidRPr="00EB59B0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  <w:r w:rsidR="00C362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2146" w:type="dxa"/>
          </w:tcPr>
          <w:p w14:paraId="03B4F6FF" w14:textId="3567F461" w:rsidR="00FA475F" w:rsidRPr="00EB59B0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  <w:r w:rsidR="00C362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2103" w:type="dxa"/>
          </w:tcPr>
          <w:p w14:paraId="507458C8" w14:textId="4238940D" w:rsidR="00FA475F" w:rsidRPr="00EB59B0" w:rsidRDefault="00271CCD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FA475F" w:rsidRPr="00EB59B0" w14:paraId="43F47A8B" w14:textId="77777777" w:rsidTr="00D14B6C">
        <w:tc>
          <w:tcPr>
            <w:tcW w:w="2621" w:type="dxa"/>
          </w:tcPr>
          <w:p w14:paraId="0DC280FF" w14:textId="77777777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TR Mechanism</w:t>
            </w:r>
          </w:p>
          <w:p w14:paraId="79DB7619" w14:textId="77777777" w:rsidR="00FA475F" w:rsidRPr="00EB59B0" w:rsidRDefault="00FA475F" w:rsidP="00D14B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 xml:space="preserve">Functional </w:t>
            </w:r>
          </w:p>
          <w:p w14:paraId="734E9783" w14:textId="77777777" w:rsidR="00FA475F" w:rsidRPr="00EB59B0" w:rsidRDefault="00FA475F" w:rsidP="00D14B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CIED</w:t>
            </w:r>
          </w:p>
          <w:p w14:paraId="2917754D" w14:textId="77777777" w:rsidR="00FA475F" w:rsidRPr="00EB59B0" w:rsidRDefault="00FA475F" w:rsidP="00D14B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Organic</w:t>
            </w:r>
          </w:p>
        </w:tc>
        <w:tc>
          <w:tcPr>
            <w:tcW w:w="2146" w:type="dxa"/>
          </w:tcPr>
          <w:p w14:paraId="3A583F8D" w14:textId="77777777" w:rsidR="0086797E" w:rsidRDefault="0086797E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739D30E3" w14:textId="245FB750" w:rsidR="00625EA0" w:rsidRDefault="00386DEC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  <w:p w14:paraId="71A4F5C4" w14:textId="070837AE" w:rsidR="00386DEC" w:rsidRDefault="00386DEC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30F0CCF" w14:textId="614CC9DA" w:rsidR="00386DEC" w:rsidRPr="00EB59B0" w:rsidRDefault="00386DEC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6" w:type="dxa"/>
          </w:tcPr>
          <w:p w14:paraId="472C392F" w14:textId="77777777" w:rsidR="0086797E" w:rsidRDefault="0086797E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5479E0A7" w14:textId="59E8A083" w:rsidR="00D43EA3" w:rsidRDefault="00D43EA3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  <w:p w14:paraId="6E01F504" w14:textId="4C62A625" w:rsidR="00D43EA3" w:rsidRDefault="00D43EA3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B4F36C0" w14:textId="7F8CAA23" w:rsidR="00D43EA3" w:rsidRPr="00EB59B0" w:rsidRDefault="00D43EA3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03" w:type="dxa"/>
          </w:tcPr>
          <w:p w14:paraId="28F46C89" w14:textId="22523EF9" w:rsidR="00FA475F" w:rsidRPr="00EB59B0" w:rsidRDefault="0086797E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43EA3">
              <w:rPr>
                <w:rFonts w:ascii="Times New Roman" w:hAnsi="Times New Roman" w:cs="Times New Roman"/>
              </w:rPr>
              <w:t>990</w:t>
            </w:r>
          </w:p>
        </w:tc>
      </w:tr>
      <w:tr w:rsidR="00FA475F" w:rsidRPr="00EB59B0" w14:paraId="6C17631D" w14:textId="77777777" w:rsidTr="00D14B6C">
        <w:tc>
          <w:tcPr>
            <w:tcW w:w="2621" w:type="dxa"/>
          </w:tcPr>
          <w:p w14:paraId="150DF7DF" w14:textId="77777777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TR Location</w:t>
            </w:r>
          </w:p>
          <w:p w14:paraId="53EAE387" w14:textId="77777777" w:rsidR="00FA475F" w:rsidRPr="00EB59B0" w:rsidRDefault="00FA475F" w:rsidP="00D14B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AS</w:t>
            </w:r>
          </w:p>
          <w:p w14:paraId="752790C0" w14:textId="77777777" w:rsidR="00FA475F" w:rsidRPr="00EB59B0" w:rsidRDefault="00FA475F" w:rsidP="00D14B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PS</w:t>
            </w:r>
          </w:p>
          <w:p w14:paraId="09E9065F" w14:textId="77777777" w:rsidR="00FA475F" w:rsidRPr="00EB59B0" w:rsidRDefault="00FA475F" w:rsidP="00D14B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Throughout</w:t>
            </w:r>
          </w:p>
        </w:tc>
        <w:tc>
          <w:tcPr>
            <w:tcW w:w="2146" w:type="dxa"/>
          </w:tcPr>
          <w:p w14:paraId="166F356B" w14:textId="77777777" w:rsidR="0086797E" w:rsidRDefault="0086797E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3F79F433" w14:textId="5267F29B" w:rsidR="00DE3342" w:rsidRDefault="00DE334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14:paraId="78BD94A8" w14:textId="78D301BE" w:rsidR="00E97007" w:rsidRDefault="00DE334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3891BA5A" w14:textId="51F6C345" w:rsidR="00525B97" w:rsidRPr="00EB59B0" w:rsidRDefault="00525B9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46" w:type="dxa"/>
          </w:tcPr>
          <w:p w14:paraId="2FDDBA6A" w14:textId="77777777" w:rsidR="0086797E" w:rsidRDefault="0086797E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43A34C18" w14:textId="02AE019E" w:rsidR="00DE3342" w:rsidRDefault="00DE334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0D00535E" w14:textId="6880ABD0" w:rsidR="00DE3342" w:rsidRDefault="00DE334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19069DB" w14:textId="2B4C4B38" w:rsidR="00DE3342" w:rsidRPr="00EB59B0" w:rsidRDefault="00525B9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03" w:type="dxa"/>
          </w:tcPr>
          <w:p w14:paraId="1C39AFBB" w14:textId="002DED7F" w:rsidR="00FA475F" w:rsidRPr="00EB59B0" w:rsidRDefault="0086797E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*</w:t>
            </w:r>
          </w:p>
        </w:tc>
      </w:tr>
      <w:tr w:rsidR="0086797E" w:rsidRPr="00EB59B0" w14:paraId="0772C07E" w14:textId="77777777" w:rsidTr="00D14B6C">
        <w:tc>
          <w:tcPr>
            <w:tcW w:w="2621" w:type="dxa"/>
          </w:tcPr>
          <w:p w14:paraId="1486E89C" w14:textId="1C84C0DC" w:rsidR="0086797E" w:rsidRPr="00EB59B0" w:rsidRDefault="0086797E" w:rsidP="00D14B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rrential TR</w:t>
            </w:r>
          </w:p>
        </w:tc>
        <w:tc>
          <w:tcPr>
            <w:tcW w:w="2146" w:type="dxa"/>
          </w:tcPr>
          <w:p w14:paraId="16966AFC" w14:textId="414B5D94" w:rsidR="0086797E" w:rsidRPr="00EB59B0" w:rsidRDefault="00A3017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1441AF">
              <w:rPr>
                <w:rFonts w:ascii="Times New Roman" w:hAnsi="Times New Roman" w:cs="Times New Roman"/>
              </w:rPr>
              <w:t>/55</w:t>
            </w:r>
            <w:r w:rsidR="0027037A">
              <w:rPr>
                <w:rFonts w:ascii="Times New Roman" w:hAnsi="Times New Roman" w:cs="Times New Roman"/>
              </w:rPr>
              <w:t xml:space="preserve"> (32.7%)</w:t>
            </w:r>
          </w:p>
        </w:tc>
        <w:tc>
          <w:tcPr>
            <w:tcW w:w="2146" w:type="dxa"/>
          </w:tcPr>
          <w:p w14:paraId="239315DF" w14:textId="1C9F214A" w:rsidR="0086797E" w:rsidRPr="00EB59B0" w:rsidRDefault="00A30177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1441AF">
              <w:rPr>
                <w:rFonts w:ascii="Times New Roman" w:hAnsi="Times New Roman" w:cs="Times New Roman"/>
              </w:rPr>
              <w:t>/51</w:t>
            </w:r>
            <w:r w:rsidR="0027037A">
              <w:rPr>
                <w:rFonts w:ascii="Times New Roman" w:hAnsi="Times New Roman" w:cs="Times New Roman"/>
              </w:rPr>
              <w:t xml:space="preserve"> (37.3%)</w:t>
            </w:r>
          </w:p>
        </w:tc>
        <w:tc>
          <w:tcPr>
            <w:tcW w:w="2103" w:type="dxa"/>
          </w:tcPr>
          <w:p w14:paraId="5CBADB0F" w14:textId="5AEB403A" w:rsidR="0086797E" w:rsidRPr="00EB59B0" w:rsidRDefault="0086797E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</w:tr>
      <w:tr w:rsidR="00FA475F" w:rsidRPr="00EB59B0" w14:paraId="12D59A50" w14:textId="77777777" w:rsidTr="00D14B6C">
        <w:tc>
          <w:tcPr>
            <w:tcW w:w="2621" w:type="dxa"/>
          </w:tcPr>
          <w:p w14:paraId="58422E22" w14:textId="3F1E1470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Number of Clips</w:t>
            </w:r>
            <w:r>
              <w:rPr>
                <w:rFonts w:ascii="Times New Roman" w:hAnsi="Times New Roman" w:cs="Times New Roman"/>
                <w:b/>
                <w:bCs/>
              </w:rPr>
              <w:t>, mean</w:t>
            </w:r>
            <w:r w:rsidR="00C3624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146" w:type="dxa"/>
          </w:tcPr>
          <w:p w14:paraId="7DF0A172" w14:textId="08EE2AC1" w:rsidR="00FA475F" w:rsidRPr="00EB59B0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C362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146" w:type="dxa"/>
          </w:tcPr>
          <w:p w14:paraId="136E7D1D" w14:textId="56A368ED" w:rsidR="00FA475F" w:rsidRPr="00EB59B0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C362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103" w:type="dxa"/>
          </w:tcPr>
          <w:p w14:paraId="10C28E31" w14:textId="215E94A1" w:rsidR="00FA475F" w:rsidRPr="00EB59B0" w:rsidRDefault="00271CCD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</w:tr>
      <w:tr w:rsidR="00FA475F" w:rsidRPr="00EB59B0" w14:paraId="07B0F950" w14:textId="77777777" w:rsidTr="00D14B6C">
        <w:tc>
          <w:tcPr>
            <w:tcW w:w="2621" w:type="dxa"/>
          </w:tcPr>
          <w:p w14:paraId="278D9E7E" w14:textId="77777777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Combined Procedure</w:t>
            </w:r>
          </w:p>
        </w:tc>
        <w:tc>
          <w:tcPr>
            <w:tcW w:w="2146" w:type="dxa"/>
          </w:tcPr>
          <w:p w14:paraId="7F0620C9" w14:textId="763D521D" w:rsidR="00FA475F" w:rsidRPr="00EB59B0" w:rsidRDefault="00C56085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B639D2">
              <w:rPr>
                <w:rFonts w:ascii="Times New Roman" w:hAnsi="Times New Roman" w:cs="Times New Roman"/>
              </w:rPr>
              <w:t>/55</w:t>
            </w:r>
            <w:r w:rsidR="0027037A">
              <w:rPr>
                <w:rFonts w:ascii="Times New Roman" w:hAnsi="Times New Roman" w:cs="Times New Roman"/>
              </w:rPr>
              <w:t xml:space="preserve"> (47.3%)</w:t>
            </w:r>
          </w:p>
        </w:tc>
        <w:tc>
          <w:tcPr>
            <w:tcW w:w="2146" w:type="dxa"/>
          </w:tcPr>
          <w:p w14:paraId="2924B722" w14:textId="3D5C98D3" w:rsidR="00FA475F" w:rsidRPr="00EB59B0" w:rsidRDefault="00C56085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B639D2">
              <w:rPr>
                <w:rFonts w:ascii="Times New Roman" w:hAnsi="Times New Roman" w:cs="Times New Roman"/>
              </w:rPr>
              <w:t>/51</w:t>
            </w:r>
            <w:r w:rsidR="0027037A">
              <w:rPr>
                <w:rFonts w:ascii="Times New Roman" w:hAnsi="Times New Roman" w:cs="Times New Roman"/>
              </w:rPr>
              <w:t xml:space="preserve"> (47.1%)</w:t>
            </w:r>
          </w:p>
        </w:tc>
        <w:tc>
          <w:tcPr>
            <w:tcW w:w="2103" w:type="dxa"/>
          </w:tcPr>
          <w:p w14:paraId="00924D6D" w14:textId="4A430218" w:rsidR="00FA475F" w:rsidRPr="00EB59B0" w:rsidRDefault="00271CCD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FA475F" w:rsidRPr="00EB59B0" w14:paraId="43C9A9E0" w14:textId="77777777" w:rsidTr="00D14B6C">
        <w:tc>
          <w:tcPr>
            <w:tcW w:w="2621" w:type="dxa"/>
          </w:tcPr>
          <w:p w14:paraId="7B2084A5" w14:textId="77777777" w:rsidR="00797E92" w:rsidRPr="00EB59B0" w:rsidRDefault="00797E92" w:rsidP="00797E92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Clip Strategy</w:t>
            </w:r>
          </w:p>
          <w:p w14:paraId="298DB21E" w14:textId="77777777" w:rsidR="00797E92" w:rsidRDefault="00797E92" w:rsidP="00797E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 Clip Technique</w:t>
            </w:r>
          </w:p>
          <w:p w14:paraId="3BF6EC42" w14:textId="77777777" w:rsidR="00797E92" w:rsidRDefault="00797E92" w:rsidP="00797E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ipping Technique</w:t>
            </w:r>
          </w:p>
          <w:p w14:paraId="5FC2B265" w14:textId="0AD28522" w:rsidR="00FA475F" w:rsidRPr="00EB59B0" w:rsidRDefault="00797E92" w:rsidP="00797E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Clover</w:t>
            </w:r>
          </w:p>
        </w:tc>
        <w:tc>
          <w:tcPr>
            <w:tcW w:w="2146" w:type="dxa"/>
          </w:tcPr>
          <w:p w14:paraId="1A9B6845" w14:textId="77777777" w:rsidR="00271CCD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7255A1C5" w14:textId="28EE691B" w:rsidR="00F054D6" w:rsidRDefault="00F054D6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6281F332" w14:textId="77777777" w:rsidR="00F054D6" w:rsidRDefault="00F054D6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7F018F43" w14:textId="5D42E867" w:rsidR="00F054D6" w:rsidRDefault="00F054D6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6CF0F8DD" w14:textId="77777777" w:rsidR="00F054D6" w:rsidRDefault="00F054D6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2E9E8D3D" w14:textId="6ADAAF13" w:rsidR="00F054D6" w:rsidRPr="00EB59B0" w:rsidRDefault="00F054D6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46" w:type="dxa"/>
          </w:tcPr>
          <w:p w14:paraId="04DFC2AC" w14:textId="77777777" w:rsidR="00271CCD" w:rsidRDefault="00271CCD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3A69F88B" w14:textId="627B6F2D" w:rsidR="00F054D6" w:rsidRDefault="00204B1B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1678AE4C" w14:textId="77777777" w:rsidR="00204B1B" w:rsidRDefault="00204B1B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4EB7BADB" w14:textId="3464F42E" w:rsidR="00204B1B" w:rsidRDefault="00204B1B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7A018B39" w14:textId="77777777" w:rsidR="00204B1B" w:rsidRDefault="00204B1B" w:rsidP="0027037A">
            <w:pPr>
              <w:jc w:val="center"/>
              <w:rPr>
                <w:rFonts w:ascii="Times New Roman" w:hAnsi="Times New Roman" w:cs="Times New Roman"/>
              </w:rPr>
            </w:pPr>
          </w:p>
          <w:p w14:paraId="43F9F058" w14:textId="1FF85298" w:rsidR="00204B1B" w:rsidRPr="00EB59B0" w:rsidRDefault="00204B1B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03" w:type="dxa"/>
          </w:tcPr>
          <w:p w14:paraId="6686286C" w14:textId="2B434C36" w:rsidR="00FA475F" w:rsidRPr="00EB59B0" w:rsidRDefault="00271CCD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4B1B">
              <w:rPr>
                <w:rFonts w:ascii="Times New Roman" w:hAnsi="Times New Roman" w:cs="Times New Roman"/>
              </w:rPr>
              <w:t>331</w:t>
            </w:r>
          </w:p>
        </w:tc>
      </w:tr>
      <w:tr w:rsidR="00FA475F" w:rsidRPr="00EB59B0" w14:paraId="2FA3B9A1" w14:textId="77777777" w:rsidTr="00D14B6C">
        <w:tc>
          <w:tcPr>
            <w:tcW w:w="2621" w:type="dxa"/>
          </w:tcPr>
          <w:p w14:paraId="2A86CCC5" w14:textId="06D7B295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Procedure Ti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minute, </w:t>
            </w:r>
            <w:r w:rsidR="000837D8">
              <w:rPr>
                <w:rFonts w:ascii="Times New Roman" w:hAnsi="Times New Roman" w:cs="Times New Roman"/>
                <w:b/>
                <w:bCs/>
              </w:rPr>
              <w:t>median, IQR</w:t>
            </w:r>
          </w:p>
        </w:tc>
        <w:tc>
          <w:tcPr>
            <w:tcW w:w="2146" w:type="dxa"/>
          </w:tcPr>
          <w:p w14:paraId="106A659B" w14:textId="0D7853E9" w:rsidR="00FA475F" w:rsidRPr="00EB59B0" w:rsidRDefault="000837D8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IQR=88.8)</w:t>
            </w:r>
          </w:p>
        </w:tc>
        <w:tc>
          <w:tcPr>
            <w:tcW w:w="2146" w:type="dxa"/>
          </w:tcPr>
          <w:p w14:paraId="5CC89C16" w14:textId="43CDFBA4" w:rsidR="00FA475F" w:rsidRPr="00EB59B0" w:rsidRDefault="000837D8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IQR=128.0)</w:t>
            </w:r>
          </w:p>
        </w:tc>
        <w:tc>
          <w:tcPr>
            <w:tcW w:w="2103" w:type="dxa"/>
          </w:tcPr>
          <w:p w14:paraId="1718DB5A" w14:textId="49D73791" w:rsidR="00FA475F" w:rsidRPr="00EB59B0" w:rsidRDefault="000837D8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</w:tr>
      <w:tr w:rsidR="00FA475F" w:rsidRPr="00EB59B0" w14:paraId="768BBD6D" w14:textId="77777777" w:rsidTr="00D14B6C">
        <w:tc>
          <w:tcPr>
            <w:tcW w:w="2621" w:type="dxa"/>
          </w:tcPr>
          <w:p w14:paraId="2C00E81D" w14:textId="77777777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30-day Device Success</w:t>
            </w:r>
          </w:p>
        </w:tc>
        <w:tc>
          <w:tcPr>
            <w:tcW w:w="2146" w:type="dxa"/>
          </w:tcPr>
          <w:p w14:paraId="39D573B5" w14:textId="1B67EE0E" w:rsidR="00FA475F" w:rsidRPr="00EB59B0" w:rsidRDefault="006258F4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8D0178">
              <w:rPr>
                <w:rFonts w:ascii="Times New Roman" w:hAnsi="Times New Roman" w:cs="Times New Roman"/>
              </w:rPr>
              <w:t>/55</w:t>
            </w:r>
            <w:r w:rsidR="0027037A">
              <w:rPr>
                <w:rFonts w:ascii="Times New Roman" w:hAnsi="Times New Roman" w:cs="Times New Roman"/>
              </w:rPr>
              <w:t xml:space="preserve"> (65.5%)</w:t>
            </w:r>
          </w:p>
        </w:tc>
        <w:tc>
          <w:tcPr>
            <w:tcW w:w="2146" w:type="dxa"/>
          </w:tcPr>
          <w:p w14:paraId="4CC4B20E" w14:textId="36016698" w:rsidR="00FA475F" w:rsidRPr="00EB59B0" w:rsidRDefault="00214942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8D0178">
              <w:rPr>
                <w:rFonts w:ascii="Times New Roman" w:hAnsi="Times New Roman" w:cs="Times New Roman"/>
              </w:rPr>
              <w:t>/49</w:t>
            </w:r>
            <w:r w:rsidR="0027037A">
              <w:rPr>
                <w:rFonts w:ascii="Times New Roman" w:hAnsi="Times New Roman" w:cs="Times New Roman"/>
              </w:rPr>
              <w:t xml:space="preserve"> (83.7%)</w:t>
            </w:r>
          </w:p>
        </w:tc>
        <w:tc>
          <w:tcPr>
            <w:tcW w:w="2103" w:type="dxa"/>
          </w:tcPr>
          <w:p w14:paraId="30EFB1FB" w14:textId="3EC36792" w:rsidR="00FA475F" w:rsidRPr="00EB59B0" w:rsidRDefault="00271CCD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*</w:t>
            </w:r>
          </w:p>
        </w:tc>
      </w:tr>
      <w:tr w:rsidR="00FA475F" w:rsidRPr="00EB59B0" w14:paraId="263A7733" w14:textId="77777777" w:rsidTr="00D14B6C">
        <w:tc>
          <w:tcPr>
            <w:tcW w:w="2621" w:type="dxa"/>
          </w:tcPr>
          <w:p w14:paraId="69EEF73B" w14:textId="77777777" w:rsidR="00FA475F" w:rsidRPr="00EB59B0" w:rsidRDefault="00FA475F" w:rsidP="00D14B6C">
            <w:pPr>
              <w:rPr>
                <w:rFonts w:ascii="Times New Roman" w:hAnsi="Times New Roman" w:cs="Times New Roman"/>
                <w:b/>
                <w:bCs/>
              </w:rPr>
            </w:pPr>
            <w:r w:rsidRPr="00EB59B0">
              <w:rPr>
                <w:rFonts w:ascii="Times New Roman" w:hAnsi="Times New Roman" w:cs="Times New Roman"/>
                <w:b/>
                <w:bCs/>
              </w:rPr>
              <w:t>30-day NYHA I/II</w:t>
            </w:r>
          </w:p>
        </w:tc>
        <w:tc>
          <w:tcPr>
            <w:tcW w:w="2146" w:type="dxa"/>
          </w:tcPr>
          <w:p w14:paraId="0F8F7D5C" w14:textId="7E03A7F6" w:rsidR="00FA475F" w:rsidRPr="00EB59B0" w:rsidRDefault="00A4054E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/55</w:t>
            </w:r>
            <w:r w:rsidR="0027037A">
              <w:rPr>
                <w:rFonts w:ascii="Times New Roman" w:hAnsi="Times New Roman" w:cs="Times New Roman"/>
              </w:rPr>
              <w:t xml:space="preserve"> (92.7%)</w:t>
            </w:r>
          </w:p>
        </w:tc>
        <w:tc>
          <w:tcPr>
            <w:tcW w:w="2146" w:type="dxa"/>
          </w:tcPr>
          <w:p w14:paraId="0EC8ED9E" w14:textId="10B6BA2A" w:rsidR="00FA475F" w:rsidRPr="00EB59B0" w:rsidRDefault="00A4054E" w:rsidP="0027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/51</w:t>
            </w:r>
            <w:r w:rsidR="0027037A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2103" w:type="dxa"/>
          </w:tcPr>
          <w:p w14:paraId="4D508CE8" w14:textId="06CBF22D" w:rsidR="00FA475F" w:rsidRPr="00EB59B0" w:rsidRDefault="00271CCD" w:rsidP="00D14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</w:tbl>
    <w:p w14:paraId="2BFBADFB" w14:textId="77777777" w:rsidR="00FA475F" w:rsidRDefault="00FA475F" w:rsidP="00FA475F">
      <w:pPr>
        <w:jc w:val="both"/>
        <w:rPr>
          <w:rFonts w:ascii="Times New Roman" w:hAnsi="Times New Roman" w:cs="Times New Roman"/>
          <w:i/>
          <w:iCs/>
        </w:rPr>
      </w:pPr>
      <w:bookmarkStart w:id="0" w:name="_Hlk201007321"/>
      <w:r w:rsidRPr="00683D32">
        <w:rPr>
          <w:rFonts w:ascii="Times New Roman" w:hAnsi="Times New Roman" w:cs="Times New Roman"/>
          <w:i/>
          <w:iCs/>
        </w:rPr>
        <w:t>TR=Tricuspid Regurgitation; LVEF=left ventricular ejection fraction; CIED=Cardiac Implantable Electronic Device; AS=Anteroseptal; PS=Posteroseptal; NYHA=New York Heart Association; RVSP=Right ventricular systolic pressure; SLDA=Single Leaflet Device Attachment</w:t>
      </w:r>
    </w:p>
    <w:bookmarkEnd w:id="0"/>
    <w:p w14:paraId="4F421C6D" w14:textId="2788003F" w:rsidR="00FA475F" w:rsidRPr="00EB59B0" w:rsidRDefault="00FA475F" w:rsidP="00FA475F">
      <w:pPr>
        <w:jc w:val="both"/>
        <w:rPr>
          <w:rFonts w:ascii="Times New Roman" w:hAnsi="Times New Roman" w:cs="Times New Roman"/>
          <w:b/>
          <w:bCs/>
        </w:rPr>
      </w:pPr>
    </w:p>
    <w:p w14:paraId="3664ACB3" w14:textId="77777777" w:rsidR="00FA475F" w:rsidRPr="00683D32" w:rsidRDefault="00FA475F" w:rsidP="00683D32">
      <w:pPr>
        <w:jc w:val="both"/>
        <w:rPr>
          <w:rFonts w:ascii="Times New Roman" w:hAnsi="Times New Roman" w:cs="Times New Roman"/>
          <w:i/>
          <w:iCs/>
        </w:rPr>
      </w:pPr>
    </w:p>
    <w:sectPr w:rsidR="00FA475F" w:rsidRPr="00683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75ACB" w14:textId="77777777" w:rsidR="008A7DC4" w:rsidRDefault="008A7DC4" w:rsidP="00FA475F">
      <w:pPr>
        <w:spacing w:after="0" w:line="240" w:lineRule="auto"/>
      </w:pPr>
      <w:r>
        <w:separator/>
      </w:r>
    </w:p>
  </w:endnote>
  <w:endnote w:type="continuationSeparator" w:id="0">
    <w:p w14:paraId="2A2C1AD3" w14:textId="77777777" w:rsidR="008A7DC4" w:rsidRDefault="008A7DC4" w:rsidP="00FA4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19F54" w14:textId="77777777" w:rsidR="008A7DC4" w:rsidRDefault="008A7DC4" w:rsidP="00FA475F">
      <w:pPr>
        <w:spacing w:after="0" w:line="240" w:lineRule="auto"/>
      </w:pPr>
      <w:r>
        <w:separator/>
      </w:r>
    </w:p>
  </w:footnote>
  <w:footnote w:type="continuationSeparator" w:id="0">
    <w:p w14:paraId="3F70A076" w14:textId="77777777" w:rsidR="008A7DC4" w:rsidRDefault="008A7DC4" w:rsidP="00FA47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C53C42"/>
    <w:multiLevelType w:val="hybridMultilevel"/>
    <w:tmpl w:val="DB64334C"/>
    <w:lvl w:ilvl="0" w:tplc="69985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6326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856"/>
    <w:rsid w:val="000072AC"/>
    <w:rsid w:val="00040BEB"/>
    <w:rsid w:val="000435E7"/>
    <w:rsid w:val="000533E3"/>
    <w:rsid w:val="000560DE"/>
    <w:rsid w:val="000837D8"/>
    <w:rsid w:val="00094382"/>
    <w:rsid w:val="000A75FF"/>
    <w:rsid w:val="000D5657"/>
    <w:rsid w:val="000E1D94"/>
    <w:rsid w:val="00110463"/>
    <w:rsid w:val="00130517"/>
    <w:rsid w:val="001441AF"/>
    <w:rsid w:val="00150445"/>
    <w:rsid w:val="00187D3E"/>
    <w:rsid w:val="001B33ED"/>
    <w:rsid w:val="001B7FAC"/>
    <w:rsid w:val="00203ABD"/>
    <w:rsid w:val="00204B1B"/>
    <w:rsid w:val="002138A8"/>
    <w:rsid w:val="00214942"/>
    <w:rsid w:val="00230C49"/>
    <w:rsid w:val="0025229D"/>
    <w:rsid w:val="00260EAD"/>
    <w:rsid w:val="00265C6D"/>
    <w:rsid w:val="0027037A"/>
    <w:rsid w:val="00271CCD"/>
    <w:rsid w:val="00297B10"/>
    <w:rsid w:val="002C7C66"/>
    <w:rsid w:val="002F47C7"/>
    <w:rsid w:val="0030403C"/>
    <w:rsid w:val="00381A66"/>
    <w:rsid w:val="0038558D"/>
    <w:rsid w:val="00386DEC"/>
    <w:rsid w:val="0038747B"/>
    <w:rsid w:val="003B77B6"/>
    <w:rsid w:val="003C35C9"/>
    <w:rsid w:val="003E3795"/>
    <w:rsid w:val="00403F8F"/>
    <w:rsid w:val="004560CF"/>
    <w:rsid w:val="00470EEE"/>
    <w:rsid w:val="00480D11"/>
    <w:rsid w:val="00482BAF"/>
    <w:rsid w:val="00493DFC"/>
    <w:rsid w:val="004A061B"/>
    <w:rsid w:val="004C2B0E"/>
    <w:rsid w:val="004C56F4"/>
    <w:rsid w:val="00525B97"/>
    <w:rsid w:val="00552887"/>
    <w:rsid w:val="00564F7A"/>
    <w:rsid w:val="005654CA"/>
    <w:rsid w:val="005922CC"/>
    <w:rsid w:val="00592B69"/>
    <w:rsid w:val="005B3035"/>
    <w:rsid w:val="005B6151"/>
    <w:rsid w:val="005D75E0"/>
    <w:rsid w:val="006258F4"/>
    <w:rsid w:val="00625EA0"/>
    <w:rsid w:val="0064176A"/>
    <w:rsid w:val="006504DA"/>
    <w:rsid w:val="0066355C"/>
    <w:rsid w:val="00683D32"/>
    <w:rsid w:val="00684BD9"/>
    <w:rsid w:val="006B47AB"/>
    <w:rsid w:val="006B62E8"/>
    <w:rsid w:val="006C315C"/>
    <w:rsid w:val="006F024B"/>
    <w:rsid w:val="00734911"/>
    <w:rsid w:val="007371C1"/>
    <w:rsid w:val="00772323"/>
    <w:rsid w:val="00776AC8"/>
    <w:rsid w:val="00787CA7"/>
    <w:rsid w:val="00797E92"/>
    <w:rsid w:val="007B4643"/>
    <w:rsid w:val="007D1109"/>
    <w:rsid w:val="007D5C74"/>
    <w:rsid w:val="008010B0"/>
    <w:rsid w:val="00847E1C"/>
    <w:rsid w:val="00847F2D"/>
    <w:rsid w:val="00850A88"/>
    <w:rsid w:val="008536B8"/>
    <w:rsid w:val="0086555D"/>
    <w:rsid w:val="0086797E"/>
    <w:rsid w:val="00896FCA"/>
    <w:rsid w:val="008A1C33"/>
    <w:rsid w:val="008A66BA"/>
    <w:rsid w:val="008A7DC4"/>
    <w:rsid w:val="008C7348"/>
    <w:rsid w:val="008D0178"/>
    <w:rsid w:val="008D30EC"/>
    <w:rsid w:val="008F204D"/>
    <w:rsid w:val="009476C9"/>
    <w:rsid w:val="00964AE6"/>
    <w:rsid w:val="00971196"/>
    <w:rsid w:val="009B16A8"/>
    <w:rsid w:val="009C1ACD"/>
    <w:rsid w:val="009D01FD"/>
    <w:rsid w:val="009E1B02"/>
    <w:rsid w:val="009E4CC1"/>
    <w:rsid w:val="00A131B5"/>
    <w:rsid w:val="00A30177"/>
    <w:rsid w:val="00A367AB"/>
    <w:rsid w:val="00A4054E"/>
    <w:rsid w:val="00A64A88"/>
    <w:rsid w:val="00A76B97"/>
    <w:rsid w:val="00A77D6A"/>
    <w:rsid w:val="00A80A84"/>
    <w:rsid w:val="00AA7119"/>
    <w:rsid w:val="00AE165F"/>
    <w:rsid w:val="00B16005"/>
    <w:rsid w:val="00B36992"/>
    <w:rsid w:val="00B4716F"/>
    <w:rsid w:val="00B639D2"/>
    <w:rsid w:val="00BC39AB"/>
    <w:rsid w:val="00BC4732"/>
    <w:rsid w:val="00BD5B2D"/>
    <w:rsid w:val="00BD7DB9"/>
    <w:rsid w:val="00C3624E"/>
    <w:rsid w:val="00C43AE5"/>
    <w:rsid w:val="00C5325C"/>
    <w:rsid w:val="00C56085"/>
    <w:rsid w:val="00C72B82"/>
    <w:rsid w:val="00C77B6E"/>
    <w:rsid w:val="00C927F9"/>
    <w:rsid w:val="00CC3BA3"/>
    <w:rsid w:val="00CC6914"/>
    <w:rsid w:val="00CF0539"/>
    <w:rsid w:val="00D374E7"/>
    <w:rsid w:val="00D375E4"/>
    <w:rsid w:val="00D37E20"/>
    <w:rsid w:val="00D43EA3"/>
    <w:rsid w:val="00D440BD"/>
    <w:rsid w:val="00D50310"/>
    <w:rsid w:val="00D5086A"/>
    <w:rsid w:val="00D67EA7"/>
    <w:rsid w:val="00D72FBA"/>
    <w:rsid w:val="00D7611F"/>
    <w:rsid w:val="00DC4856"/>
    <w:rsid w:val="00DD14CF"/>
    <w:rsid w:val="00DE3342"/>
    <w:rsid w:val="00E51AE2"/>
    <w:rsid w:val="00E74F35"/>
    <w:rsid w:val="00E97007"/>
    <w:rsid w:val="00EB53CB"/>
    <w:rsid w:val="00EB59B0"/>
    <w:rsid w:val="00ED29BC"/>
    <w:rsid w:val="00ED4892"/>
    <w:rsid w:val="00EE0498"/>
    <w:rsid w:val="00EF2182"/>
    <w:rsid w:val="00EF2C41"/>
    <w:rsid w:val="00F054D6"/>
    <w:rsid w:val="00F14338"/>
    <w:rsid w:val="00F30286"/>
    <w:rsid w:val="00F76A8A"/>
    <w:rsid w:val="00F80D6B"/>
    <w:rsid w:val="00FA1880"/>
    <w:rsid w:val="00FA475F"/>
    <w:rsid w:val="00FB1E75"/>
    <w:rsid w:val="00FD7BF3"/>
    <w:rsid w:val="00FD7F66"/>
    <w:rsid w:val="00FE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25574"/>
  <w15:chartTrackingRefBased/>
  <w15:docId w15:val="{F476843A-2974-463D-94FA-710030F61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4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8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8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8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8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8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8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8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8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8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8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8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8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8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8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8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8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8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8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8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4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4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75F"/>
  </w:style>
  <w:style w:type="paragraph" w:styleId="Footer">
    <w:name w:val="footer"/>
    <w:basedOn w:val="Normal"/>
    <w:link w:val="FooterChar"/>
    <w:uiPriority w:val="99"/>
    <w:unhideWhenUsed/>
    <w:rsid w:val="00FA4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E70639-F8BD-4357-9524-C5BF519DB8A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 yu so</dc:creator>
  <cp:keywords/>
  <dc:description/>
  <cp:lastModifiedBy>Vanek, Tammy (ELS-HBE)</cp:lastModifiedBy>
  <cp:revision>3</cp:revision>
  <dcterms:created xsi:type="dcterms:W3CDTF">2025-09-10T13:33:00Z</dcterms:created>
  <dcterms:modified xsi:type="dcterms:W3CDTF">2025-09-10T20:30:00Z</dcterms:modified>
</cp:coreProperties>
</file>